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1"/>
        <w:tblW w:w="9638" w:type="dxa"/>
        <w:tblInd w:w="-176" w:type="dxa"/>
        <w:tblLook w:val="04A0" w:firstRow="1" w:lastRow="0" w:firstColumn="1" w:lastColumn="0" w:noHBand="0" w:noVBand="1"/>
      </w:tblPr>
      <w:tblGrid>
        <w:gridCol w:w="1843"/>
        <w:gridCol w:w="250"/>
        <w:gridCol w:w="3435"/>
        <w:gridCol w:w="250"/>
        <w:gridCol w:w="3860"/>
      </w:tblGrid>
      <w:tr w:rsidR="00101ED8" w:rsidRPr="00101ED8" w:rsidTr="00101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5"/>
            <w:tcBorders>
              <w:top w:val="nil"/>
            </w:tcBorders>
          </w:tcPr>
          <w:p w:rsidR="00101ED8" w:rsidRPr="00101ED8" w:rsidRDefault="00101ED8" w:rsidP="00101ED8">
            <w:pPr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eastAsia="en-GB"/>
              </w:rPr>
              <w:t>S</w:t>
            </w:r>
            <w:r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eastAsia="en-GB"/>
              </w:rPr>
              <w:t>1</w:t>
            </w:r>
            <w:r w:rsidRPr="00101ED8"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eastAsia="en-GB"/>
              </w:rPr>
              <w:t xml:space="preserve"> Table</w:t>
            </w:r>
            <w:r w:rsidRPr="00101ED8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 xml:space="preserve">: </w:t>
            </w: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Question wordings, for the sexual behaviour, STI related factors</w:t>
            </w:r>
            <w:r w:rsidR="00953AD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 xml:space="preserve"> and contraception use of</w:t>
            </w: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 xml:space="preserve"> Natsal-3 and</w:t>
            </w:r>
            <w:r w:rsidRPr="00101ED8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 xml:space="preserve"> HSE 2010</w:t>
            </w:r>
          </w:p>
        </w:tc>
      </w:tr>
      <w:tr w:rsidR="00251DB7" w:rsidRPr="00101ED8" w:rsidTr="00A20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51DB7" w:rsidRPr="00101ED8" w:rsidRDefault="00251DB7" w:rsidP="00101ED8">
            <w:pPr>
              <w:rPr>
                <w:rFonts w:asciiTheme="minorHAnsi" w:hAnsiTheme="minorHAnsi" w:cs="Times New Roman"/>
                <w:b w:val="0"/>
                <w:sz w:val="16"/>
                <w:szCs w:val="16"/>
              </w:rPr>
            </w:pPr>
          </w:p>
        </w:tc>
        <w:tc>
          <w:tcPr>
            <w:tcW w:w="3685" w:type="dxa"/>
            <w:gridSpan w:val="2"/>
          </w:tcPr>
          <w:p w:rsidR="00251DB7" w:rsidRPr="00101ED8" w:rsidRDefault="00A20F30" w:rsidP="00101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 xml:space="preserve">   </w:t>
            </w:r>
            <w:r w:rsidR="00251DB7" w:rsidRPr="00101ED8">
              <w:rPr>
                <w:rFonts w:asciiTheme="minorHAnsi" w:hAnsiTheme="minorHAnsi" w:cs="Times New Roman"/>
                <w:sz w:val="16"/>
                <w:szCs w:val="16"/>
              </w:rPr>
              <w:t>Natsal-3</w:t>
            </w:r>
          </w:p>
        </w:tc>
        <w:tc>
          <w:tcPr>
            <w:tcW w:w="4110" w:type="dxa"/>
            <w:gridSpan w:val="2"/>
          </w:tcPr>
          <w:p w:rsidR="00251DB7" w:rsidRPr="00101ED8" w:rsidRDefault="00A20F30" w:rsidP="00101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 xml:space="preserve">   </w:t>
            </w:r>
            <w:r w:rsidR="00251DB7" w:rsidRPr="00101ED8">
              <w:rPr>
                <w:rFonts w:asciiTheme="minorHAnsi" w:hAnsiTheme="minorHAnsi" w:cs="Times New Roman"/>
                <w:sz w:val="16"/>
                <w:szCs w:val="16"/>
              </w:rPr>
              <w:t>HSE 2010</w:t>
            </w:r>
          </w:p>
        </w:tc>
      </w:tr>
      <w:tr w:rsidR="00251DB7" w:rsidRPr="00101ED8" w:rsidTr="00A20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gridSpan w:val="3"/>
          </w:tcPr>
          <w:p w:rsidR="00251DB7" w:rsidRPr="00101ED8" w:rsidRDefault="00251DB7" w:rsidP="00A20F30">
            <w:pPr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 xml:space="preserve">Sexual </w:t>
            </w:r>
            <w:r w:rsidR="00A20F30" w:rsidRPr="00101ED8">
              <w:rPr>
                <w:rFonts w:asciiTheme="minorHAnsi" w:hAnsiTheme="minorHAnsi" w:cs="Times New Roman"/>
                <w:sz w:val="16"/>
                <w:szCs w:val="16"/>
              </w:rPr>
              <w:t>behaviour and STI related factors</w:t>
            </w:r>
          </w:p>
          <w:p w:rsidR="00A20F30" w:rsidRPr="00101ED8" w:rsidRDefault="00A20F30" w:rsidP="00A20F30">
            <w:pPr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4110" w:type="dxa"/>
            <w:gridSpan w:val="2"/>
          </w:tcPr>
          <w:p w:rsidR="00251DB7" w:rsidRPr="00101ED8" w:rsidRDefault="00251DB7" w:rsidP="00101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bookmarkStart w:id="0" w:name="_GoBack"/>
            <w:bookmarkEnd w:id="0"/>
          </w:p>
        </w:tc>
      </w:tr>
      <w:tr w:rsidR="00251DB7" w:rsidRPr="00101ED8" w:rsidTr="00101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</w:tcPr>
          <w:p w:rsidR="00251DB7" w:rsidRPr="00101ED8" w:rsidRDefault="00251DB7" w:rsidP="00101ED8">
            <w:pPr>
              <w:rPr>
                <w:rFonts w:asciiTheme="minorHAnsi" w:hAnsiTheme="minorHAnsi" w:cs="Times New Roman"/>
                <w:color w:val="000000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color w:val="000000"/>
                <w:sz w:val="16"/>
                <w:szCs w:val="16"/>
              </w:rPr>
              <w:t>First heterosexual intercourse</w:t>
            </w:r>
          </w:p>
        </w:tc>
        <w:tc>
          <w:tcPr>
            <w:tcW w:w="3685" w:type="dxa"/>
            <w:gridSpan w:val="2"/>
          </w:tcPr>
          <w:p w:rsidR="00251DB7" w:rsidRPr="00101ED8" w:rsidRDefault="00251DB7" w:rsidP="0025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How old were you when you first had sexual intercourse with a (woman/man)?</w:t>
            </w:r>
          </w:p>
        </w:tc>
        <w:tc>
          <w:tcPr>
            <w:tcW w:w="3860" w:type="dxa"/>
          </w:tcPr>
          <w:p w:rsidR="00251DB7" w:rsidRPr="00101ED8" w:rsidRDefault="00C5488B" w:rsidP="00C54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How old were you when you first had sexual intercourse with someone of the opposite sex, or hasn't this happened?</w:t>
            </w:r>
          </w:p>
        </w:tc>
      </w:tr>
      <w:tr w:rsidR="00251DB7" w:rsidRPr="00101ED8" w:rsidTr="00101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</w:tcPr>
          <w:p w:rsidR="00251DB7" w:rsidRPr="00101ED8" w:rsidRDefault="00251DB7" w:rsidP="00101ED8">
            <w:pPr>
              <w:rPr>
                <w:rFonts w:asciiTheme="minorHAnsi" w:hAnsiTheme="minorHAnsi" w:cs="Times New Roman"/>
                <w:color w:val="000000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color w:val="000000"/>
                <w:sz w:val="16"/>
                <w:szCs w:val="16"/>
              </w:rPr>
              <w:t>Number of partners, lifetime</w:t>
            </w:r>
          </w:p>
        </w:tc>
        <w:tc>
          <w:tcPr>
            <w:tcW w:w="3685" w:type="dxa"/>
            <w:gridSpan w:val="2"/>
          </w:tcPr>
          <w:p w:rsidR="00251DB7" w:rsidRPr="00101ED8" w:rsidRDefault="00251DB7" w:rsidP="0025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 xml:space="preserve">Altogether, in your life so far, with how many (women/men) </w:t>
            </w:r>
            <w:r w:rsidR="00101ED8">
              <w:rPr>
                <w:rFonts w:asciiTheme="minorHAnsi" w:hAnsiTheme="minorHAnsi" w:cs="Times New Roman"/>
                <w:sz w:val="16"/>
                <w:szCs w:val="16"/>
              </w:rPr>
              <w:t>have you had sexual intercourse</w:t>
            </w: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?</w:t>
            </w:r>
          </w:p>
        </w:tc>
        <w:tc>
          <w:tcPr>
            <w:tcW w:w="3860" w:type="dxa"/>
          </w:tcPr>
          <w:p w:rsidR="00C5488B" w:rsidRPr="00101ED8" w:rsidRDefault="00C5488B" w:rsidP="00C54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Altogether, in your life so far, how many (women/men) have you had sexual</w:t>
            </w:r>
          </w:p>
          <w:p w:rsidR="00251DB7" w:rsidRPr="00101ED8" w:rsidRDefault="00C5488B" w:rsidP="00101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proofErr w:type="gramStart"/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intercourse</w:t>
            </w:r>
            <w:proofErr w:type="gramEnd"/>
            <w:r w:rsidRPr="00101ED8">
              <w:rPr>
                <w:rFonts w:asciiTheme="minorHAnsi" w:hAnsiTheme="minorHAnsi" w:cs="Times New Roman"/>
                <w:sz w:val="16"/>
                <w:szCs w:val="16"/>
              </w:rPr>
              <w:t xml:space="preserve"> with (vaginal, oral or anal)? </w:t>
            </w:r>
          </w:p>
        </w:tc>
      </w:tr>
      <w:tr w:rsidR="00251DB7" w:rsidRPr="00101ED8" w:rsidTr="00101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</w:tcPr>
          <w:p w:rsidR="00251DB7" w:rsidRPr="00101ED8" w:rsidRDefault="00251DB7" w:rsidP="00101ED8">
            <w:pPr>
              <w:rPr>
                <w:rFonts w:asciiTheme="minorHAnsi" w:hAnsiTheme="minorHAnsi" w:cs="Times New Roman"/>
                <w:color w:val="000000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color w:val="000000"/>
                <w:sz w:val="16"/>
                <w:szCs w:val="16"/>
              </w:rPr>
              <w:t>Number of partners, past year</w:t>
            </w:r>
          </w:p>
        </w:tc>
        <w:tc>
          <w:tcPr>
            <w:tcW w:w="3685" w:type="dxa"/>
            <w:gridSpan w:val="2"/>
          </w:tcPr>
          <w:p w:rsidR="00251DB7" w:rsidRPr="00101ED8" w:rsidRDefault="00251DB7" w:rsidP="0025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Altogether, in the last year, with how many (women/men) have you had sexual intercourse?</w:t>
            </w:r>
          </w:p>
        </w:tc>
        <w:tc>
          <w:tcPr>
            <w:tcW w:w="3860" w:type="dxa"/>
          </w:tcPr>
          <w:p w:rsidR="00C5488B" w:rsidRPr="00101ED8" w:rsidRDefault="00C5488B" w:rsidP="00C54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And altogether, in the last year, how many (women/men) have you had</w:t>
            </w:r>
          </w:p>
          <w:p w:rsidR="00251DB7" w:rsidRPr="00101ED8" w:rsidRDefault="00C5488B" w:rsidP="00C54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proofErr w:type="gramStart"/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sexual</w:t>
            </w:r>
            <w:proofErr w:type="gramEnd"/>
            <w:r w:rsidRPr="00101ED8">
              <w:rPr>
                <w:rFonts w:asciiTheme="minorHAnsi" w:hAnsiTheme="minorHAnsi" w:cs="Times New Roman"/>
                <w:sz w:val="16"/>
                <w:szCs w:val="16"/>
              </w:rPr>
              <w:t xml:space="preserve"> intercourse with?</w:t>
            </w:r>
          </w:p>
        </w:tc>
      </w:tr>
      <w:tr w:rsidR="00251DB7" w:rsidRPr="00101ED8" w:rsidTr="00101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</w:tcPr>
          <w:p w:rsidR="00251DB7" w:rsidRPr="00101ED8" w:rsidRDefault="00251DB7" w:rsidP="00101ED8">
            <w:pPr>
              <w:rPr>
                <w:rFonts w:asciiTheme="minorHAnsi" w:hAnsiTheme="minorHAnsi" w:cs="Times New Roman"/>
                <w:color w:val="000000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color w:val="000000"/>
                <w:sz w:val="16"/>
                <w:szCs w:val="16"/>
              </w:rPr>
              <w:t>Same-sex experience with genital contact, ever</w:t>
            </w:r>
          </w:p>
        </w:tc>
        <w:tc>
          <w:tcPr>
            <w:tcW w:w="3685" w:type="dxa"/>
            <w:gridSpan w:val="2"/>
          </w:tcPr>
          <w:p w:rsidR="00251DB7" w:rsidRPr="00101ED8" w:rsidRDefault="00251DB7" w:rsidP="0025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Have you ever had sex with a (man/women)? That is, oral or anal</w:t>
            </w:r>
          </w:p>
          <w:p w:rsidR="00251DB7" w:rsidRPr="00101ED8" w:rsidRDefault="00251DB7" w:rsidP="0025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proofErr w:type="gramStart"/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sex</w:t>
            </w:r>
            <w:proofErr w:type="gramEnd"/>
            <w:r w:rsidRPr="00101ED8">
              <w:rPr>
                <w:rFonts w:asciiTheme="minorHAnsi" w:hAnsiTheme="minorHAnsi" w:cs="Times New Roman"/>
                <w:sz w:val="16"/>
                <w:szCs w:val="16"/>
              </w:rPr>
              <w:t xml:space="preserve"> or any other forms of genital contact.</w:t>
            </w:r>
          </w:p>
        </w:tc>
        <w:tc>
          <w:tcPr>
            <w:tcW w:w="3860" w:type="dxa"/>
          </w:tcPr>
          <w:p w:rsidR="00251DB7" w:rsidRPr="00101ED8" w:rsidRDefault="00C5488B" w:rsidP="00C54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 xml:space="preserve">Have you had sex with a (man/woman) involving (genital area/penis/vaginal) contact? (That is oral (or anal) sex or any other contact involving the genital area.) </w:t>
            </w:r>
          </w:p>
        </w:tc>
      </w:tr>
      <w:tr w:rsidR="00251DB7" w:rsidRPr="00101ED8" w:rsidTr="00101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</w:tcPr>
          <w:p w:rsidR="00251DB7" w:rsidRPr="00101ED8" w:rsidRDefault="00251DB7" w:rsidP="00101ED8">
            <w:pPr>
              <w:rPr>
                <w:rFonts w:asciiTheme="minorHAnsi" w:hAnsiTheme="minorHAnsi" w:cs="Times New Roman"/>
                <w:color w:val="000000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color w:val="000000"/>
                <w:sz w:val="16"/>
                <w:szCs w:val="16"/>
              </w:rPr>
              <w:t>Same-sex partners, past 5 years</w:t>
            </w:r>
          </w:p>
        </w:tc>
        <w:tc>
          <w:tcPr>
            <w:tcW w:w="3685" w:type="dxa"/>
            <w:gridSpan w:val="2"/>
          </w:tcPr>
          <w:p w:rsidR="00251DB7" w:rsidRPr="00101ED8" w:rsidRDefault="00251DB7" w:rsidP="0025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Altogether, in the last five years, with how many men have you had sex?</w:t>
            </w:r>
          </w:p>
        </w:tc>
        <w:tc>
          <w:tcPr>
            <w:tcW w:w="3860" w:type="dxa"/>
          </w:tcPr>
          <w:p w:rsidR="00C5488B" w:rsidRPr="00101ED8" w:rsidRDefault="00C5488B" w:rsidP="00C54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Altogether, in the last 5 YEARS, how many (men/women) have you had sex</w:t>
            </w:r>
          </w:p>
          <w:p w:rsidR="00251DB7" w:rsidRPr="00101ED8" w:rsidRDefault="00C5488B" w:rsidP="00C54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proofErr w:type="gramStart"/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with</w:t>
            </w:r>
            <w:proofErr w:type="gramEnd"/>
            <w:r w:rsidRPr="00101ED8">
              <w:rPr>
                <w:rFonts w:asciiTheme="minorHAnsi" w:hAnsiTheme="minorHAnsi" w:cs="Times New Roman"/>
                <w:sz w:val="16"/>
                <w:szCs w:val="16"/>
              </w:rPr>
              <w:t xml:space="preserve">? </w:t>
            </w:r>
          </w:p>
        </w:tc>
      </w:tr>
      <w:tr w:rsidR="00251DB7" w:rsidRPr="00101ED8" w:rsidTr="00101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</w:tcPr>
          <w:p w:rsidR="00251DB7" w:rsidRPr="00101ED8" w:rsidRDefault="00251DB7" w:rsidP="00101ED8">
            <w:pPr>
              <w:rPr>
                <w:rFonts w:asciiTheme="minorHAnsi" w:hAnsiTheme="minorHAnsi" w:cs="Times New Roman"/>
                <w:color w:val="000000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color w:val="000000"/>
                <w:sz w:val="16"/>
                <w:szCs w:val="16"/>
              </w:rPr>
              <w:t>Paid for heterosexual sex, ever</w:t>
            </w:r>
          </w:p>
        </w:tc>
        <w:tc>
          <w:tcPr>
            <w:tcW w:w="3685" w:type="dxa"/>
            <w:gridSpan w:val="2"/>
          </w:tcPr>
          <w:p w:rsidR="00251DB7" w:rsidRPr="00101ED8" w:rsidRDefault="00251DB7" w:rsidP="00101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Have you ever paid money for sex with a woman?</w:t>
            </w:r>
          </w:p>
        </w:tc>
        <w:tc>
          <w:tcPr>
            <w:tcW w:w="3860" w:type="dxa"/>
          </w:tcPr>
          <w:p w:rsidR="00251DB7" w:rsidRPr="00101ED8" w:rsidRDefault="00C5488B" w:rsidP="00101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Have you ever paid money for sex with a (man/woman – opposite sex)?</w:t>
            </w:r>
          </w:p>
        </w:tc>
      </w:tr>
      <w:tr w:rsidR="00251DB7" w:rsidRPr="00101ED8" w:rsidTr="00101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</w:tcPr>
          <w:p w:rsidR="00251DB7" w:rsidRPr="00101ED8" w:rsidRDefault="00251DB7" w:rsidP="00101ED8">
            <w:pPr>
              <w:rPr>
                <w:rFonts w:asciiTheme="minorHAnsi" w:hAnsiTheme="minorHAnsi" w:cs="Times New Roman"/>
                <w:color w:val="000000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color w:val="000000"/>
                <w:sz w:val="16"/>
                <w:szCs w:val="16"/>
              </w:rPr>
              <w:t>Paid for heterosexual sex, past 5 years</w:t>
            </w:r>
          </w:p>
        </w:tc>
        <w:tc>
          <w:tcPr>
            <w:tcW w:w="3685" w:type="dxa"/>
            <w:gridSpan w:val="2"/>
          </w:tcPr>
          <w:p w:rsidR="00251DB7" w:rsidRPr="00101ED8" w:rsidRDefault="00251DB7" w:rsidP="00101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When was the last time you paid for sex with a woman?</w:t>
            </w:r>
          </w:p>
        </w:tc>
        <w:tc>
          <w:tcPr>
            <w:tcW w:w="3860" w:type="dxa"/>
          </w:tcPr>
          <w:p w:rsidR="00251DB7" w:rsidRPr="00101ED8" w:rsidRDefault="00C5488B" w:rsidP="00101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When was the last time you paid money for sex with a (man/woman – opposite sex)?</w:t>
            </w:r>
          </w:p>
        </w:tc>
      </w:tr>
      <w:tr w:rsidR="00251DB7" w:rsidRPr="00101ED8" w:rsidTr="00101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</w:tcPr>
          <w:p w:rsidR="00251DB7" w:rsidRPr="00101ED8" w:rsidRDefault="00251DB7" w:rsidP="00101ED8">
            <w:pPr>
              <w:rPr>
                <w:rFonts w:asciiTheme="minorHAnsi" w:hAnsiTheme="minorHAnsi" w:cs="Times New Roman"/>
                <w:color w:val="000000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color w:val="000000"/>
                <w:sz w:val="16"/>
                <w:szCs w:val="16"/>
              </w:rPr>
              <w:t>Ever diagnosed with a STI (not including thrush)</w:t>
            </w:r>
          </w:p>
        </w:tc>
        <w:tc>
          <w:tcPr>
            <w:tcW w:w="3685" w:type="dxa"/>
            <w:gridSpan w:val="2"/>
          </w:tcPr>
          <w:p w:rsidR="00251DB7" w:rsidRPr="00101ED8" w:rsidRDefault="004673D0" w:rsidP="0046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When were you last told by a doctor or health professional that you had an infection transmitted by sex?</w:t>
            </w:r>
          </w:p>
        </w:tc>
        <w:tc>
          <w:tcPr>
            <w:tcW w:w="3860" w:type="dxa"/>
          </w:tcPr>
          <w:p w:rsidR="00251DB7" w:rsidRPr="00101ED8" w:rsidRDefault="00C5488B" w:rsidP="00C54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Have you ever been told by a doctor or other healthcare profe</w:t>
            </w:r>
            <w:r w:rsidR="002106E0" w:rsidRPr="00101ED8">
              <w:rPr>
                <w:rFonts w:asciiTheme="minorHAnsi" w:hAnsiTheme="minorHAnsi" w:cs="Times New Roman"/>
                <w:sz w:val="16"/>
                <w:szCs w:val="16"/>
              </w:rPr>
              <w:t xml:space="preserve">ssional that you had any of the </w:t>
            </w: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following?</w:t>
            </w:r>
          </w:p>
        </w:tc>
      </w:tr>
      <w:tr w:rsidR="00251DB7" w:rsidRPr="00101ED8" w:rsidTr="00101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</w:tcPr>
          <w:p w:rsidR="00251DB7" w:rsidRPr="00101ED8" w:rsidRDefault="00251DB7" w:rsidP="00101ED8">
            <w:pPr>
              <w:rPr>
                <w:rFonts w:asciiTheme="minorHAnsi" w:hAnsiTheme="minorHAnsi" w:cs="Times New Roman"/>
                <w:color w:val="000000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color w:val="000000"/>
                <w:sz w:val="16"/>
                <w:szCs w:val="16"/>
              </w:rPr>
              <w:t>Tested for chlamydia, past year</w:t>
            </w:r>
          </w:p>
        </w:tc>
        <w:tc>
          <w:tcPr>
            <w:tcW w:w="3685" w:type="dxa"/>
            <w:gridSpan w:val="2"/>
          </w:tcPr>
          <w:p w:rsidR="00251DB7" w:rsidRPr="00101ED8" w:rsidRDefault="004673D0" w:rsidP="00101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When did you have your last test for Chlamydia?</w:t>
            </w:r>
          </w:p>
        </w:tc>
        <w:tc>
          <w:tcPr>
            <w:tcW w:w="3860" w:type="dxa"/>
          </w:tcPr>
          <w:p w:rsidR="00251DB7" w:rsidRPr="00101ED8" w:rsidRDefault="00C5488B" w:rsidP="00101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In the last year, have you been tested for Chlamydia?</w:t>
            </w:r>
          </w:p>
        </w:tc>
      </w:tr>
      <w:tr w:rsidR="00A20F30" w:rsidRPr="00101ED8" w:rsidTr="00101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5"/>
          </w:tcPr>
          <w:p w:rsidR="00A20F30" w:rsidRPr="00101ED8" w:rsidRDefault="00A20F30" w:rsidP="00101ED8">
            <w:pPr>
              <w:rPr>
                <w:rFonts w:asciiTheme="minorHAnsi" w:hAnsiTheme="minorHAnsi" w:cs="Times New Roman"/>
                <w:color w:val="000000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color w:val="000000"/>
                <w:sz w:val="16"/>
                <w:szCs w:val="16"/>
              </w:rPr>
              <w:t>Contraception use</w:t>
            </w:r>
          </w:p>
          <w:p w:rsidR="00A20F30" w:rsidRPr="00101ED8" w:rsidRDefault="00A20F30" w:rsidP="00101ED8">
            <w:pPr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4673D0" w:rsidRPr="00101ED8" w:rsidTr="00101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</w:tcPr>
          <w:p w:rsidR="004673D0" w:rsidRPr="00101ED8" w:rsidRDefault="004673D0" w:rsidP="00101ED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01ED8">
              <w:rPr>
                <w:rFonts w:asciiTheme="minorHAnsi" w:hAnsiTheme="minorHAnsi"/>
                <w:color w:val="000000"/>
                <w:sz w:val="16"/>
                <w:szCs w:val="16"/>
              </w:rPr>
              <w:t>Usually use a contraceptive pill</w:t>
            </w:r>
            <w:r w:rsidR="00D937E6" w:rsidRPr="00101ED8">
              <w:rPr>
                <w:rFonts w:asciiTheme="minorHAnsi" w:hAnsiTheme="minorHAnsi"/>
                <w:color w:val="000000"/>
                <w:sz w:val="16"/>
                <w:szCs w:val="16"/>
              </w:rPr>
              <w:t>, male condom, female sterilisation, male sterilisation</w:t>
            </w:r>
          </w:p>
        </w:tc>
        <w:tc>
          <w:tcPr>
            <w:tcW w:w="3685" w:type="dxa"/>
            <w:gridSpan w:val="2"/>
          </w:tcPr>
          <w:p w:rsidR="004673D0" w:rsidRPr="00101ED8" w:rsidRDefault="00D937E6" w:rsidP="00D93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This is a list of possible contraception methods. Which, if any, do you (and a partner) usually use at present?</w:t>
            </w:r>
          </w:p>
          <w:p w:rsidR="00D937E6" w:rsidRPr="00101ED8" w:rsidRDefault="00D937E6" w:rsidP="00D937E6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Contraceptive pill</w:t>
            </w:r>
          </w:p>
          <w:p w:rsidR="00D937E6" w:rsidRPr="00101ED8" w:rsidRDefault="00D937E6" w:rsidP="00D937E6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Male condom</w:t>
            </w:r>
          </w:p>
          <w:p w:rsidR="00D937E6" w:rsidRPr="00101ED8" w:rsidRDefault="00D937E6" w:rsidP="00D937E6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Female sterilisation</w:t>
            </w:r>
          </w:p>
          <w:p w:rsidR="00D937E6" w:rsidRPr="00101ED8" w:rsidRDefault="00D937E6" w:rsidP="00D937E6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Male sterilisation</w:t>
            </w:r>
          </w:p>
        </w:tc>
        <w:tc>
          <w:tcPr>
            <w:tcW w:w="3860" w:type="dxa"/>
          </w:tcPr>
          <w:p w:rsidR="004673D0" w:rsidRPr="00101ED8" w:rsidRDefault="00A20F30" w:rsidP="00101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Which would you say is your most usual method these days?</w:t>
            </w:r>
          </w:p>
          <w:p w:rsidR="00A20F30" w:rsidRPr="00101ED8" w:rsidRDefault="00A20F30" w:rsidP="00A20F3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The pill</w:t>
            </w:r>
          </w:p>
          <w:p w:rsidR="00A20F30" w:rsidRPr="00101ED8" w:rsidRDefault="00A20F30" w:rsidP="00A20F3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Male condom</w:t>
            </w:r>
          </w:p>
          <w:p w:rsidR="00A20F30" w:rsidRPr="00101ED8" w:rsidRDefault="00A20F30" w:rsidP="00A20F3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Female sterilisation</w:t>
            </w:r>
          </w:p>
          <w:p w:rsidR="00A20F30" w:rsidRPr="00101ED8" w:rsidRDefault="00A20F30" w:rsidP="00A20F3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sz w:val="16"/>
                <w:szCs w:val="16"/>
              </w:rPr>
              <w:t>Male sterilisation</w:t>
            </w:r>
          </w:p>
        </w:tc>
      </w:tr>
      <w:tr w:rsidR="002106E0" w:rsidRPr="00101ED8" w:rsidTr="00101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5"/>
            <w:tcBorders>
              <w:bottom w:val="nil"/>
            </w:tcBorders>
            <w:vAlign w:val="bottom"/>
          </w:tcPr>
          <w:p w:rsidR="002106E0" w:rsidRPr="00101ED8" w:rsidRDefault="002106E0" w:rsidP="002106E0">
            <w:pPr>
              <w:rPr>
                <w:rFonts w:asciiTheme="minorHAnsi" w:hAnsiTheme="minorHAnsi" w:cs="Times New Roman"/>
                <w:b w:val="0"/>
                <w:sz w:val="16"/>
                <w:szCs w:val="16"/>
              </w:rPr>
            </w:pPr>
            <w:r w:rsidRPr="00101ED8">
              <w:rPr>
                <w:rFonts w:asciiTheme="minorHAnsi" w:hAnsiTheme="minorHAnsi" w:cs="Times New Roman"/>
                <w:b w:val="0"/>
                <w:color w:val="000000"/>
                <w:sz w:val="16"/>
                <w:szCs w:val="16"/>
              </w:rPr>
              <w:t>For further details on question wording please see the respective publically available questionnaires</w:t>
            </w:r>
          </w:p>
        </w:tc>
      </w:tr>
    </w:tbl>
    <w:p w:rsidR="00922825" w:rsidRDefault="00922825"/>
    <w:sectPr w:rsidR="00922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736F1C"/>
    <w:multiLevelType w:val="hybridMultilevel"/>
    <w:tmpl w:val="A6C2F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DB7"/>
    <w:rsid w:val="00101ED8"/>
    <w:rsid w:val="002106E0"/>
    <w:rsid w:val="00251DB7"/>
    <w:rsid w:val="003979F8"/>
    <w:rsid w:val="004673D0"/>
    <w:rsid w:val="00922825"/>
    <w:rsid w:val="00953ADD"/>
    <w:rsid w:val="00A20F30"/>
    <w:rsid w:val="00C5488B"/>
    <w:rsid w:val="00D93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DB7"/>
    <w:pPr>
      <w:widowControl w:val="0"/>
      <w:suppressAutoHyphens/>
      <w:autoSpaceDN w:val="0"/>
      <w:spacing w:after="0" w:line="240" w:lineRule="auto"/>
      <w:textAlignment w:val="baseline"/>
    </w:pPr>
    <w:rPr>
      <w:rFonts w:ascii="DejaVu Sans" w:eastAsia="DejaVu Sans" w:hAnsi="DejaVu Sans" w:cs="DejaVu Sans"/>
      <w:kern w:val="3"/>
      <w:sz w:val="24"/>
      <w:szCs w:val="24"/>
      <w:lang w:eastAsia="de-DE" w:bidi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51D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937E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DB7"/>
    <w:pPr>
      <w:widowControl w:val="0"/>
      <w:suppressAutoHyphens/>
      <w:autoSpaceDN w:val="0"/>
      <w:spacing w:after="0" w:line="240" w:lineRule="auto"/>
      <w:textAlignment w:val="baseline"/>
    </w:pPr>
    <w:rPr>
      <w:rFonts w:ascii="DejaVu Sans" w:eastAsia="DejaVu Sans" w:hAnsi="DejaVu Sans" w:cs="DejaVu Sans"/>
      <w:kern w:val="3"/>
      <w:sz w:val="24"/>
      <w:szCs w:val="24"/>
      <w:lang w:eastAsia="de-DE" w:bidi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51D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937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1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C743D0.dotm</Template>
  <TotalTime>0</TotalTime>
  <Pages>1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Prah</dc:creator>
  <cp:lastModifiedBy>Philip Prah</cp:lastModifiedBy>
  <cp:revision>2</cp:revision>
  <dcterms:created xsi:type="dcterms:W3CDTF">2015-07-13T12:29:00Z</dcterms:created>
  <dcterms:modified xsi:type="dcterms:W3CDTF">2015-07-13T12:29:00Z</dcterms:modified>
</cp:coreProperties>
</file>